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7D28" w:rsidRPr="001F19AC" w:rsidRDefault="001F19AC">
      <w:pPr>
        <w:rPr>
          <w:rFonts w:cstheme="minorHAnsi"/>
        </w:rPr>
      </w:pPr>
      <w:r w:rsidRPr="001F19AC">
        <w:rPr>
          <w:rFonts w:ascii="Times New Roman" w:eastAsia="SimSun" w:hAnsi="Times New Roman" w:cs="Times New Roman"/>
          <w:b/>
          <w:sz w:val="20"/>
          <w:szCs w:val="20"/>
        </w:rPr>
        <w:t>Supplementary Table 1</w:t>
      </w:r>
      <w:r w:rsidRPr="001F19AC">
        <w:rPr>
          <w:rFonts w:ascii="Times New Roman" w:eastAsia="SimSun" w:hAnsi="Times New Roman" w:cs="Times New Roman" w:hint="eastAsia"/>
          <w:b/>
          <w:sz w:val="20"/>
          <w:szCs w:val="20"/>
        </w:rPr>
        <w:t xml:space="preserve">. </w:t>
      </w:r>
      <w:r w:rsidRPr="001F19AC">
        <w:rPr>
          <w:rFonts w:ascii="Times New Roman" w:eastAsia="SimSun" w:hAnsi="Times New Roman" w:cs="Times New Roman"/>
          <w:b/>
          <w:sz w:val="20"/>
          <w:szCs w:val="20"/>
        </w:rPr>
        <w:t>Chemical Components of TGLQ</w:t>
      </w:r>
      <w:r>
        <w:rPr>
          <w:rFonts w:ascii="Times New Roman" w:eastAsia="SimSun" w:hAnsi="Times New Roman" w:cs="Times New Roman"/>
          <w:b/>
          <w:sz w:val="20"/>
          <w:szCs w:val="20"/>
        </w:rPr>
        <w:t>.</w:t>
      </w:r>
      <w:bookmarkStart w:id="0" w:name="_GoBack"/>
      <w:bookmarkEnd w:id="0"/>
    </w:p>
    <w:tbl>
      <w:tblPr>
        <w:tblW w:w="833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95"/>
        <w:gridCol w:w="7741"/>
      </w:tblGrid>
      <w:tr w:rsidR="00831B94">
        <w:trPr>
          <w:trHeight w:val="327"/>
        </w:trPr>
        <w:tc>
          <w:tcPr>
            <w:tcW w:w="59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  <w:lang w:bidi="ar"/>
              </w:rPr>
              <w:t>No.</w:t>
            </w:r>
          </w:p>
        </w:tc>
        <w:tc>
          <w:tcPr>
            <w:tcW w:w="7741" w:type="dxa"/>
            <w:tcBorders>
              <w:top w:val="single" w:sz="4" w:space="0" w:color="000000"/>
              <w:left w:val="single" w:sz="8" w:space="0" w:color="EEEEEE"/>
              <w:bottom w:val="single" w:sz="4" w:space="0" w:color="000000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color w:val="000000" w:themeColor="text1"/>
                <w:kern w:val="0"/>
                <w:sz w:val="20"/>
                <w:szCs w:val="20"/>
                <w:lang w:bidi="ar"/>
              </w:rPr>
              <w:t>Chemical Components of TGLQ</w:t>
            </w:r>
          </w:p>
        </w:tc>
      </w:tr>
      <w:tr w:rsidR="00831B94">
        <w:trPr>
          <w:trHeight w:val="32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741" w:type="dxa"/>
            <w:tcBorders>
              <w:top w:val="nil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+)-Eudesma-4(15),7(11)-Dien-8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1R,2R,4R)-1,7,7-Trimethylbicyclo[2.2.1]Heptan-2-Ol,Isoborneol,L-Isoborn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1R,9S)-4,11,11-Trimethyl-8-Methylenebicyclo[7.2.0]Undec-4-Ene,Caryophellene,Î’-Caryophyl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1S,2S)-2-Isopropenyl-4-Isopropylidene-1-Methyl-1-Vinylcyclohexane,Î“-Ele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3R,5S)-3,5-Dihydroxy-1-(4-Hydroxy-3,5-Dimethoxyphenyl)-7-(4-Hydroxy-3-Methoxyphenyl)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3R,5S)-3-Acetoxy-5-Hydroxy-1,7-Bis(4-Hydroxy-3-Methoxyphenyl)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3S,10S)-3-Isopropyl-6,10-Dimethylcyclodec-6-Ene-1,4-Dione,Curdi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3S,5S)-3,5-Diacetoxy-1,7-Bis(4-Hydroxy-3-Methoxyphenyl)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5S)-5-Acetoxy-1,7-Bis(4-Hydroxy-3-Methoxyphenyl)Heptan-3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6R)-3,7,7-Trimethyl-11-Methylidenespiro[5.5]Undec-2-Ene,Î’-Chamig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E)-1-[2,4-Dihydroxy-3-(3-Methyl-2-Butenyl)Phenyl]-3-(2,2-Dimethyl-8-Hydroxy-2H-Benzopyran-6-Yl)-2-Propen-1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E)-1-[2,4-Dihydroxy-3-(3-Methyl-2-Butenyl)Phenyl]-3-(4-Hydroxy-3-[3-Methyl-2-Butenyl)Phenyl]-2-Propen-1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E)-8Î’,17-Epoxylabd-12-Ene-15,16-Dial,Aframodi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E)-Citral,3,7-Dimethylocta-2,6-Dienal,Citral-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R)-P-Menth-1-En-4-Ol,Terpinen-4-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S)-1-Methyl-4-(6-Methylhepta-1,5-Dien-2-Yl)Cyclohex-1-Ene,Î’-Bisabo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S)-5,7-Dihydroxy-2-Phenylchroman-4-One,Pinocemb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" w:tooltip="http://www.tcmip.cn/TCMIP/index.php/Home/Index/cf_details.html?id=8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(S)-Carvone,Carvone,Thym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Trans-Trans)Farnesol,3,7,11-Trimethyldodeca-2,6,10-Trien-1-Ol,Farnes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3,7-Dimethyl-1,3,6-Octatriene ,Î’-Cis-Oci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')-3,8-Dihydro-6,6',7,3'Î‘-Diligust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4,5-Dihydro-6,7-Cis-Dihydroxy-3-Butylidene 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4,5-Dihydro-6,7-Trans-Dihydroxy-3-Butylidene 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)-6,7-Epoxy-6,7-Dihydroligust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,Z')-Diligust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(Z,Z)-Î‘-Farnes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10]-Ginge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4]-Ging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6',6''-Dimethylpyrano-(2',3':7,8)]-4'-Methoxy-3-Aryl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6]-Gingedi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6]-Ginge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6]-Gingerdione (Enol Form)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6]-Ging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[8]-Ginge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(1,5-Dimethyl-4-Hexenyl)-4-Methyl Benzene,Î‘-Curcu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(3,4-Dihydroxyphenyl)-6,7-Dihydroxy-1,2-Dihydronaphthalene-2,3-Dicarboxyl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(4-Hydroxy-3-Methoxyphenyl)-3,5-Diacetoxyoc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(4-Hydroxy-3-Methoxyphenyl)-3,5-Octane-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(4-Hydroxy-3-Methoxyphenyl)Propan-1,2-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1,5-Trimethyl-2-Formyl-Cyclohexa-2,5-Diene-4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2,3,4,6-Pentagalloylgluc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2,3-Tri-O-Galloyl-Î’-D-Gluc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2,4,6-Tetra-O-Galloyl-Î’-D-Gluc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2,6-Tri-O-Galloyl-Î’-D-Gluc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3,3-Trimethyltricyclo[2.2.1.02,6]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3,6-Trigalloyl-Î’-D-Glucose</w:t>
            </w:r>
          </w:p>
        </w:tc>
      </w:tr>
      <w:tr w:rsidR="00831B94">
        <w:trPr>
          <w:trHeight w:val="529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3-Bis-[2-(3,4-Dihydroxyphenyl)-1-Carboxy]Ethoxycarbonyl-2-(3,4-Dihydroxyphenyl)-7,8-Di</w:t>
            </w: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lastRenderedPageBreak/>
              <w:t>hydroxy-1,2-Dihydronaphthalene</w:t>
            </w:r>
          </w:p>
        </w:tc>
      </w:tr>
      <w:tr w:rsidR="00831B94">
        <w:trPr>
          <w:trHeight w:val="529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3-Bis-[2-(3,4-Dihydroxyphenyl)-1-Methoxycarbonyl]Ethoxycarbonyl-2-(3,4-Dihydroxyphenyl)-7,8-Dihydroxy-1,2-Dihydronaphtha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5-Epoxy-3-Hydroxy-1-(4-Hydroxy-3,5-Dimethoxyphenyl)-7-(4-Hydroxy-3-Methoxyphenyl)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8-Cineole,Eucalypt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,8-Dimethyl-4-(1-Methylenyl)-Spiro(4,5) Dec-7-Ene,Î’-Acoradi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-Dehydrogingerdi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0-Ging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-(Î‘-Methyl Butyryl)-14-Acetyl-2E,8E,10E-Atractylentr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2-(Î‘-Methyl Butyryl)-14-Acetyl-2E,8Z,10E-Atractylentr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3-Methyl Tetradecan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(Î‘-Methyl Butyryl)-2E,8E,10E-Atractylentr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4(Î‘-Methyl Butyryl)-2E,8Z,10E-Atractylentr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" w:tooltip="http://www.tcmip.cn/TCMIP/index.php/Home/Index/cf_details.html?id=116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16Î‘,23,28,30-Tetrahydroxyolean-11,13(18)-Dien-3Î’-Yl-Î’-D-Glucopyranosyl-(1â†’3)-Î’-D-Fucopyranosid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Isopropyl-4-Methylcyclohexa-1,4-Diene,Terpinolene,Î“-Terpin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Methyl-4-(Prop-1-En-2-Yl)Cyclohex-1-Ene,Limonene,Dipentene,Î‘-Limon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O-Galloyl-Gluc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-Tetradec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(1-Oxopentyl)-Benzoic Acid Methyl Est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,3-Dicres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,3-O-(S)-Hexahydroxydiphenoyl-D-Glucopyran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,4,4'-Trihydroxychalc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,4,6-Trimethylbenzaldehy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6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',4'-Dihydroxyacetophe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7" w:tooltip="http://www.tcmip.cn/TCMIP/index.php/Home/Index/cf_details.html?id=115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2-Stigmaster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7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5-Hydroxy-3-Epidehydrotumulo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Caran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Hept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8" w:tooltip="http://www.tcmip.cn/TCMIP/index.php/Home/Index/cf_details.html?id=112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Hepten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Hex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Methoxy-4-(3-Methoxy-1-Propenyl)-Ph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9" w:tooltip="http://www.tcmip.cn/TCMIP/index.php/Home/Index/cf_details.html?id=113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Methylcyclopentan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2-Methyl-Dodecane-5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0" w:tooltip="http://www.tcmip.cn/TCMIP/index.php/Home/Index/cf_details.html?id=113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Noneno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1" w:tooltip="http://www.tcmip.cn/TCMIP/index.php/Home/Index/cf_details.html?id=113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2-Octen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'-(Î“,Î“-Dimethylallyl)-Kievit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(S)-3-Butyl-4,5-Dihydro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3'-Dimethylquerce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4,5-Trihydroxybenzoic Acid,Gallic Acid,Gallicacidmonohydr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4-Dihydroxybenzoic Acid,Protocatechu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,5-Diacetoxy-1-(4-Hydroxy-3,5-Dimethoxyphenyl)-7-(4-Hydroxy-3-Methoxyphenyl) 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',7-Dihydroxy-4',6-Dimethoxyisoflav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idene-7-Hydroxyp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idene-P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idene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Butyl-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Caran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Epidehydrotumulo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Hydroxycoumarin,Fol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Hydroxyglab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Î’-Hydroxy-16Î‘-Acetoxy-Lanosta-7,9(11),24-Trien-21-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9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Î’-Hydroxylanosta-7,9(11),24-Trien-21-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Î’-P-Hydroxybenzoyldehydrotumulo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9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Isopropyl-6-Methylenecyclohex-1-Ene,3-Methylene-6-(1-Methylethyl)-Cyclohexene,Î’-Phelland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'-Methoxyglabrid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Methyl-6,7,8-Trihydropyrrolo[1,2-A]Pyrimidin-2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N-Butyl-3-Hydroxy-4,5,6,7-Tetrahydro-6,7-Dihydroxy 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-[Î’-D-Glucuronopyranosyl-(1â†’2)-O-Î’-D-Glucuronopyranosyl]-24-Hydroxyglabro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-Acetyl-Glycyrrhet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ct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O-Galloyl Qu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2" w:tooltip="http://www.tcmip.cn/TCMIP/index.php/Home/Index/cf_details.html?id=1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3-O-trans ferulylquin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3-Pent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0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,7-Dihydroxy-3-Butyl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Ethenyl-2,2,4-Trimethyl-3-(1-Methylethenyl)-Cyclohexane-Meth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Ethylresorci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3" w:tooltip="http://www.tcmip.cn/TCMIP/index.php/Home/Index/cf_details.html?id=20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4-Hydroxy-3-Methoxy Styrene,Styr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Hydroxycoumarin,Fol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Hydroxyonchocarp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Methyl-1-(1-Methylethyl)-3-Cyclohexen-1-Ol-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-O-Galloyl Qu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4'-O-Methylglabrid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,6,7,8-Tetrahydro-2,4-Dimethylquinol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,6,7,8-Tetrahydro-4-Methylquinol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,7,4'-Trihydroxy-6,8,3'-Trimethoxyflavone,Labiatenic Acid,Rosmar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Desgalloylstachyu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1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Hydroxy-1-(3,4-Dihydroxy-5-Methoxyphenyl)-7-(4-Hydroxy-3-Methoxyphenyl)Heptan-3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Hydroxy-1-(4-Hydroxy-3-Methoxyphenyl)-7-(3,4-Dihydroxy-5-Methoxyphenyl)Heptan-3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Hydroxy-1-(4-Hydroxy-3-Methoxyphenyl)-7-(3,4-Dihydroxyphenyl)Heptan-3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4" w:tooltip="http://www.tcmip.cn/TCMIP/index.php/Home/Index/cf_details.html?id=112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5-Hydroxycoumarin,Guaiac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-Hydroxymethyl-6-Endo-(3'-Methoxy-4'-Hydroxyphenyl)-8-Oxa-Bicyclo[3.2.1]-Oct-3-En-2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,6-Dimethyl-2-Methylenebicyclo[3.1.1]Heptane,Î’-Pin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,8-Bis(C-Î’-Glucosyl)-Apigenin,Vicenin-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Acetyl Ging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Dehydrogingerdi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Gingerdi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Methoxy-7-Hydroxy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Methylgingedi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Methylginge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Parad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Prenylated Eriodicty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-Shoga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7-Hydroxycoumarin,Skimmetin,Umbellifer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5" w:tooltip="http://www.tcmip.cn/TCMIP/index.php/Home/Index/cf_details.html?id=14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7-Methyl-3-Methyleneocta-1,6-Diene,Myrcene,Î’-Myrc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-Ging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Î’-Ethoxy Atractylenolide Ii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8-Prenylated Eriodicty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cetylborneol,Bornyl Acetate,L-Born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den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6" w:tooltip="http://www.tcmip.cn/TCMIP/index.php/Home/Index/cf_details.html?id=112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donit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1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garospirol,Hines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b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biflorin R1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4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exandrin,Daucosterol,Caproic Acid,Eleutheroside A,Sitogluside,Strumaroside,Î’-Sitosterol-Î’-D-Gluc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exandrin,Daucosterol,Eleutheroside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loaromadend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llooci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7" w:tooltip="http://www.tcmip.cn/TCMIP/index.php/Home/Index/cf_details.html?id=3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lpha-Humulene,Humulene,Î‘-Humul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minobutyl Canavalm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gelic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8" w:tooltip="http://www.tcmip.cn/TCMIP/index.php/Home/Index/cf_details.html?id=61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Angelicin,Isopsoralen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ni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sparag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5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ractylenolide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ractylenolide II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ractylentr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tractyl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Azela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enz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enzoylpaeon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eta-Elemene,Î’-Ele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eta-Eudesm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19" w:tooltip="http://www.tcmip.cn/TCMIP/index.php/Home/Index/cf_details.html?id=113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Bicyclo[3.1.1]Hept-2-Ene-2-Methanol, 6,6-Dimethyl,Myrten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6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icycloele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isdemethoxycurcum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17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orn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refeld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Butylphtha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0" w:tooltip="http://www.tcmip.cn/TCMIP/index.php/Home/Index/cf_details.html?id=9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ffe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mpho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mphor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navalia Gibberellin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navalia Gibberellin I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7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1" w:tooltip="http://www.tcmip.cn/TCMIP/index.php/Home/Index/cf_details.html?id=83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pro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2" w:tooltip="http://www.tcmip.cn/TCMIP/index.php/Home/Index/cf_details.html?id=34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apryl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rene-3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rvac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suaric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suari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atech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edrol,Eudesmol,Î‘-Ced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3" w:tooltip="http://www.tcmip.cn/TCMIP/index.php/Home/Index/cf_details.html?id=25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etylic Acid,Hexadecanoic Acid,Palmit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oerospond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8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ol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oline Chlor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rysopha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rysoph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uanxiong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uanxiongterp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huanxiongz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4" w:tooltip="http://www.tcmip.cn/TCMIP/index.php/Home/Index/cf_details.html?id=12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Cis-9,Cis-12-Linoleic Acid,Inositol,Linoleic,Linole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19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tral,Ner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tronell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19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tronellol,Menth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itronell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nid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nidium Lact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pa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orylifolinin,Isobavachalc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Curcum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-8-Acetoxycarvotanacet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-Camph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c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0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hydroabietic Acid Methyl Est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hydroeburic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ehydrotumulo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butyl Uralsaponin A Est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ethyl Sulf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linoyl Palmitoyl Glyceride,Glycerol1-Monopalmi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methyl Azel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methyl Camphor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methyl Phthal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imethyl Sebac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-Isoborn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5" w:tooltip="http://www.tcmip.cn/TCMIP/index.php/Home/Index/cf_details.html?id=81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D-Limonene,Limonene,Dipentene,Î‘-Phellandr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dec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Dodecen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2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buric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lem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6" w:tooltip="http://www.tcmip.cn/TCMIP/index.php/Home/Index/cf_details.html?id=112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nanth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-Nerolid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rgost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rythrinin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 Geranate,Geran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 Hep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7" w:tooltip="http://www.tcmip.cn/TCMIP/index.php/Home/Index/cf_details.html?id=15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thyl Palmitat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isohep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isooc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isopropyl Sulf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-N-Buthy-Uralsaponin A Esters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oc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pen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thylpropion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ugeni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Eugenol Methyl Ether,Methyl Isoeugenol,Methyleug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8" w:tooltip="http://www.tcmip.cn/TCMIP/index.php/Home/Index/cf_details.html?id=112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Eugenol,Guaiac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enchyl Alcoh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monone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ormononetin-7-Gluc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ructos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Furanogerme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lanolact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24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lloylpaeon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F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P-3'-Methyleth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X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5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Y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ancaonin Z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29" w:tooltip="http://www.tcmip.cn/TCMIP/index.php/Home/Index/cf_details.html?id=85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Geraniol,Sabinene Hydrat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ingerenone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ingerenone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ingerenone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abro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icoric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isoflava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arall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6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dione 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et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et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27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isoflava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isoflav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iza-Flavonol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cyrrhiz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7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ox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urall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urano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Glyzaglab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ispaglabrid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ispaglabrid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mosenkyunolide H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Homosenkyunolide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‘-Acoradi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8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‘-Bergamot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‘-Ced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0" w:tooltip="http://www.tcmip.cn/TCMIP/index.php/Home/Index/cf_details.html?id=92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‘-Cubeb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‘-Curcumene,Î‘-Curcumene(R-)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1" w:tooltip="http://www.tcmip.cn/TCMIP/index.php/Home/Index/cf_details.html?id=1131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‘-Longipin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‘-Pin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2" w:tooltip="http://www.tcmip.cn/TCMIP/index.php/Home/Index/cf_details.html?id=48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‘-Spinaster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3" w:tooltip="http://www.tcmip.cn/TCMIP/index.php/Home/Index/cf_details.html?id=18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‘-Terpine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Amyrin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Ced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29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Curcu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Elem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30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Farnes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Fench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Humu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Phelland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’-Santal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“-Acoradi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4" w:tooltip="http://www.tcmip.cn/TCMIP/index.php/Home/Index/cf_details.html?id=112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“-Heptalact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5" w:tooltip="http://www.tcmip.cn/TCMIP/index.php/Home/Index/cf_details.html?id=113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“-Octalact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0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6" w:tooltip="http://www.tcmip.cn/TCMIP/index.php/Home/Index/cf_details.html?id=116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Î“-Undecalact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”1(7)-Menth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”2,4-Dihydrophthalic Anhydr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”3-Menth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Î”-Acoradi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cnid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eug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gingerenone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glycy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grab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licoflavo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liquiritige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liquiri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menth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menthone,L-Menth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ono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7" w:tooltip="http://www.tcmip.cn/TCMIP/index.php/Home/Index/cf_details.html?id=38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Isoquercitrin,Isoquercetrin,Kuwanon H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raifol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3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schaft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trifol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valeraldehy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Isoviolanth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Juniper Campho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8" w:tooltip="http://www.tcmip.cn/TCMIP/index.php/Home/Index/cf_details.html?id=112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Kaempferitrin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nzonol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nzonol K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anzonol 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Kumatake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aur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-Î‘-Amino-Î”-Hydroxyvaler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agrochalcone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agroisoflav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agrop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agroside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aryl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benzofura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bichalc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coumar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flavon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furano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4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isoflav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isoflavone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leaf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pyranocouma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35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A3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B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C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D3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E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F3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G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H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J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esaponin K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id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c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orisoflava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cur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39" w:tooltip="http://www.tcmip.cn/TCMIP/index.php/Home/Index/cf_details.html?id=99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ignocer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6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gustilide Dim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0" w:tooltip="http://www.tcmip.cn/TCMIP/index.php/Home/Index/cf_details.html?id=112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inalo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1" w:tooltip="http://www.tcmip.cn/TCMIP/index.php/Home/Index/cf_details.html?id=261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inolen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quiritige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quiritigenin 4'-O-Î’-D-Apio-D-Furanosyl(1â†’2)-Î’-D-Glucopyran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quiritigenin-7,4'-Digluc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iquiri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2" w:tooltip="http://www.tcmip.cn/TCMIP/index.php/Home/Index/cf_details.html?id=113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ongifole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3" w:tooltip="http://www.tcmip.cn/TCMIP/index.php/Home/Index/cf_details.html?id=113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Longispinogenin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7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Lupiwighte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37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ackia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aruzen M,P-Ethylph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nth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nth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nthyl 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so-3,5-Diacetoxy-1,7-Bis-(4-Hydroxy-3-Methoxyphenyl) Hep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18Î‘-Hydroxyglycyrrh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Allyl Sulf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Benz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Hexadecanate,Methyl Palmi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8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Isobutyl Ket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Linole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Pentadecano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 Phenyl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-24-Hydroxy-11-Deoxoglycyrrh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-24-Hydroxyglycyrrh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ac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glycyrrhetat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glyox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ethyl-N-Butyl-Uralsaponin A Esters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39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-Ethylph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Myrist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4" w:tooltip="http://www.tcmip.cn/TCMIP/index.php/Home/Index/cf_details.html?id=113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Myrtan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arciss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Butylaldehy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cnid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40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isoliquiri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liquiri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oural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0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iacin,Nicot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icot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Non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Non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Oct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onan-2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5" w:tooltip="http://www.tcmip.cn/TCMIP/index.php/Home/Index/cf_details.html?id=113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onano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6" w:tooltip="http://www.tcmip.cn/TCMIP/index.php/Home/Index/cf_details.html?id=84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ootkat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Propa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Tricos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7" w:tooltip="http://www.tcmip.cn/TCMIP/index.php/Home/Index/cf_details.html?id=116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N-Trideca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N-Valerophenone-O-Carboxyl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-Acetylpachymic Acid-25-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-Cres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8" w:tooltip="http://www.tcmip.cn/TCMIP/index.php/Home/Index/cf_details.html?id=27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Octadecanoic?Acid,Stear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ctan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rdoritin-Gluc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Oxypaeon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chym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chymic Acid Methyl Est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aniin 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an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4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an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anin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anin 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florige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lactone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lactone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lactone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ioflor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eonol,Scopolet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lbi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avilion,Scopoletin,Scopoletol,Trigonell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-Cres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-Cymol,P-Cymene,Umbellifer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edunculag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49" w:tooltip="http://www.tcmip.cn/TCMIP/index.php/Home/Index/cf_details.html?id=114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entanic Acid,Scopolin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eo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erila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4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erlolyr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0" w:tooltip="http://www.tcmip.cn/TCMIP/index.php/Home/Index/cf_details.html?id=1141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etroselaid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1" w:tooltip="http://www.tcmip.cn/TCMIP/index.php/Home/Index/cf_details.html?id=114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etroselin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hase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haseollinisoflava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2" w:tooltip="http://www.tcmip.cn/TCMIP/index.php/Home/Index/cf_details.html?id=52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hen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hthalic Anhydr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inicolic Acid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45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ipecol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lyporenic Acid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5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Dm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G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oricoic Acid H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ropionaldehy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-Tolyl-Methyl Carbinol Diferuloyl Metha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3" w:tooltip="http://www.tcmip.cn/TCMIP/index.php/Home/Index/cf_details.html?id=114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Pulegon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6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yrethrin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Pyrethrin I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eti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Rutin,Rutoside,Vitamin P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afrol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4" w:tooltip="http://www.tcmip.cn/TCMIP/index.php/Home/Index/cf_details.html?id=114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chromic Aci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5" w:tooltip="http://www.tcmip.cn/TCMIP/index.php/Home/Index/cf_details.html?id=114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chromoside A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6" w:tooltip="http://www.tcmip.cn/TCMIP/index.php/Home/Index/cf_details.html?id=114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genin 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7" w:tooltip="http://www.tcmip.cn/TCMIP/index.php/Home/Index/cf_details.html?id=114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genin F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8" w:tooltip="http://www.tcmip.cn/TCMIP/index.php/Home/Index/cf_details.html?id=114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genin G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7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59" w:tooltip="http://www.tcmip.cn/TCMIP/index.php/Home/Index/cf_details.html?id=1149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A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0" w:tooltip="http://www.tcmip.cn/TCMIP/index.php/Home/Index/cf_details.html?id=1150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C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1" w:tooltip="http://www.tcmip.cn/TCMIP/index.php/Home/Index/cf_details.html?id=1151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D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2" w:tooltip="http://www.tcmip.cn/TCMIP/index.php/Home/Index/cf_details.html?id=1152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Q1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48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3" w:tooltip="http://www.tcmip.cn/TCMIP/index.php/Home/Index/cf_details.html?id=1153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Q2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4" w:tooltip="http://www.tcmip.cn/TCMIP/index.php/Home/Index/cf_details.html?id=115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S1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5" w:tooltip="http://www.tcmip.cn/TCMIP/index.php/Home/Index/cf_details.html?id=115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T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6" w:tooltip="http://www.tcmip.cn/TCMIP/index.php/Home/Index/cf_details.html?id=115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V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7" w:tooltip="http://www.tcmip.cn/TCMIP/index.php/Home/Index/cf_details.html?id=1157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V1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8" w:tooltip="http://www.tcmip.cn/TCMIP/index.php/Home/Index/cf_details.html?id=1158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aikosaponin V2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8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bac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dano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milicoisoflavone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C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F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G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H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49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J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K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M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lide Q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enkyun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igmoid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69" w:tooltip="http://www.tcmip.cn/TCMIP/index.php/Home/Index/cf_details.html?id=66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itosterol,Î’-Sitoster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0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pathul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50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70" w:tooltip="http://www.tcmip.cn/TCMIP/index.php/Home/Index/cf_details.html?id=18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Stigmaster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tigmasterol-Î’-D-Gluc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tricti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Succin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ellimagrandin I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erpinolene,Î‘-Terpino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huj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71" w:tooltip="http://www.tcmip.cn/TCMIP/index.php/Home/Index/cf_details.html?id=1161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Thymol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ametenol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ans-Beta-Ocim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1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icyc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imethylami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rimethylamine- Hc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umulos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umulosic Acid Methyl Est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Turmer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ndecanoic Acid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ci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en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2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enne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en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enol-3-Methylether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saponin 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saponin B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Uralstilb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lastRenderedPageBreak/>
              <w:t>53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72" w:tooltip="http://www.tcmip.cn/TCMIP/index.php/Home/Index/cf_details.html?id=205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anillin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1F19AC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hyperlink r:id="rId73" w:tooltip="http://www.tcmip.cn/TCMIP/index.php/Home/Index/cf_details.html?id=1164" w:history="1">
              <w:r w:rsidR="00EF7418">
                <w:rPr>
                  <w:rStyle w:val="Hyperlink"/>
                  <w:rFonts w:ascii="Times New Roman" w:eastAsia="SimSun" w:hAnsi="Times New Roman" w:cs="Times New Roman"/>
                  <w:color w:val="000000" w:themeColor="text1"/>
                  <w:sz w:val="20"/>
                  <w:szCs w:val="20"/>
                  <w:u w:val="none"/>
                </w:rPr>
                <w:t>Vanillin Acetate</w:t>
              </w:r>
            </w:hyperlink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iolanthin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Vitamin B12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39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Wallichil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0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Xambioona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1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-1S,5R-Î’-Pinen-10-Yl-Î’-Vicianosid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2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-3',8',3'Î‘,7'Î‘-Tetrahydro-6,3',7,7'Î‘-Diligustilide-8'-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3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edoarondi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4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ingero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5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ingiberene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6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ingiberol</w:t>
            </w:r>
          </w:p>
        </w:tc>
      </w:tr>
      <w:tr w:rsidR="00831B94">
        <w:trPr>
          <w:trHeight w:val="337"/>
        </w:trPr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7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8" w:space="0" w:color="EEEEEE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-Nerolidol</w:t>
            </w:r>
          </w:p>
        </w:tc>
      </w:tr>
      <w:tr w:rsidR="00831B94">
        <w:trPr>
          <w:trHeight w:val="347"/>
        </w:trPr>
        <w:tc>
          <w:tcPr>
            <w:tcW w:w="59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2"/>
                <w:szCs w:val="22"/>
                <w:lang w:bidi="ar"/>
              </w:rPr>
              <w:t>548</w:t>
            </w:r>
          </w:p>
        </w:tc>
        <w:tc>
          <w:tcPr>
            <w:tcW w:w="7741" w:type="dxa"/>
            <w:tcBorders>
              <w:top w:val="single" w:sz="8" w:space="0" w:color="EEEEEE"/>
              <w:left w:val="single" w:sz="8" w:space="0" w:color="EEEEEE"/>
              <w:bottom w:val="single" w:sz="4" w:space="0" w:color="000000"/>
              <w:right w:val="single" w:sz="8" w:space="0" w:color="EEEEEE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 w:rsidR="00831B94" w:rsidRDefault="00EF7418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Zonarene</w:t>
            </w:r>
          </w:p>
        </w:tc>
      </w:tr>
    </w:tbl>
    <w:p w:rsidR="00831B94" w:rsidRDefault="00831B94">
      <w:pPr>
        <w:spacing w:line="240" w:lineRule="auto"/>
        <w:jc w:val="left"/>
        <w:rPr>
          <w:rFonts w:ascii="Times New Roman" w:hAnsi="Times New Roman" w:cs="Times New Roman"/>
          <w:color w:val="000000" w:themeColor="text1"/>
          <w:sz w:val="15"/>
          <w:szCs w:val="18"/>
        </w:rPr>
      </w:pPr>
    </w:p>
    <w:sectPr w:rsidR="00831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embedSystemFonts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7F865F2"/>
    <w:rsid w:val="001F19AC"/>
    <w:rsid w:val="00287D28"/>
    <w:rsid w:val="00831B94"/>
    <w:rsid w:val="00EF7418"/>
    <w:rsid w:val="27F865F2"/>
    <w:rsid w:val="75E20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DF1B4694-1AEF-4DA0-AAF4-E4A4BB6EE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qFormat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tcmip.cn/TCMIP/index.php/Home/Index/cf_details.html?id=203" TargetMode="External"/><Relationship Id="rId18" Type="http://schemas.openxmlformats.org/officeDocument/2006/relationships/hyperlink" Target="http://www.tcmip.cn/TCMIP/index.php/Home/Index/cf_details.html?id=619" TargetMode="External"/><Relationship Id="rId26" Type="http://schemas.openxmlformats.org/officeDocument/2006/relationships/hyperlink" Target="http://www.tcmip.cn/TCMIP/index.php/Home/Index/cf_details.html?id=1123" TargetMode="External"/><Relationship Id="rId39" Type="http://schemas.openxmlformats.org/officeDocument/2006/relationships/hyperlink" Target="http://www.tcmip.cn/TCMIP/index.php/Home/Index/cf_details.html?id=995" TargetMode="External"/><Relationship Id="rId21" Type="http://schemas.openxmlformats.org/officeDocument/2006/relationships/hyperlink" Target="http://www.tcmip.cn/TCMIP/index.php/Home/Index/cf_details.html?id=839" TargetMode="External"/><Relationship Id="rId34" Type="http://schemas.openxmlformats.org/officeDocument/2006/relationships/hyperlink" Target="http://www.tcmip.cn/TCMIP/index.php/Home/Index/cf_details.html?id=1126" TargetMode="External"/><Relationship Id="rId42" Type="http://schemas.openxmlformats.org/officeDocument/2006/relationships/hyperlink" Target="http://www.tcmip.cn/TCMIP/index.php/Home/Index/cf_details.html?id=1130" TargetMode="External"/><Relationship Id="rId47" Type="http://schemas.openxmlformats.org/officeDocument/2006/relationships/hyperlink" Target="http://www.tcmip.cn/TCMIP/index.php/Home/Index/cf_details.html?id=1162" TargetMode="External"/><Relationship Id="rId50" Type="http://schemas.openxmlformats.org/officeDocument/2006/relationships/hyperlink" Target="http://www.tcmip.cn/TCMIP/index.php/Home/Index/cf_details.html?id=1141" TargetMode="External"/><Relationship Id="rId55" Type="http://schemas.openxmlformats.org/officeDocument/2006/relationships/hyperlink" Target="http://www.tcmip.cn/TCMIP/index.php/Home/Index/cf_details.html?id=1145" TargetMode="External"/><Relationship Id="rId63" Type="http://schemas.openxmlformats.org/officeDocument/2006/relationships/hyperlink" Target="http://www.tcmip.cn/TCMIP/index.php/Home/Index/cf_details.html?id=1153" TargetMode="External"/><Relationship Id="rId68" Type="http://schemas.openxmlformats.org/officeDocument/2006/relationships/hyperlink" Target="http://www.tcmip.cn/TCMIP/index.php/Home/Index/cf_details.html?id=1158" TargetMode="External"/><Relationship Id="rId7" Type="http://schemas.openxmlformats.org/officeDocument/2006/relationships/hyperlink" Target="http://www.tcmip.cn/TCMIP/index.php/Home/Index/cf_details.html?id=1159" TargetMode="External"/><Relationship Id="rId71" Type="http://schemas.openxmlformats.org/officeDocument/2006/relationships/hyperlink" Target="http://www.tcmip.cn/TCMIP/index.php/Home/Index/cf_details.html?id=116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tcmip.cn/TCMIP/index.php/Home/Index/cf_details.html?id=1122" TargetMode="External"/><Relationship Id="rId29" Type="http://schemas.openxmlformats.org/officeDocument/2006/relationships/hyperlink" Target="http://www.tcmip.cn/TCMIP/index.php/Home/Index/cf_details.html?id=850" TargetMode="External"/><Relationship Id="rId11" Type="http://schemas.openxmlformats.org/officeDocument/2006/relationships/hyperlink" Target="http://www.tcmip.cn/TCMIP/index.php/Home/Index/cf_details.html?id=1139" TargetMode="External"/><Relationship Id="rId24" Type="http://schemas.openxmlformats.org/officeDocument/2006/relationships/hyperlink" Target="http://www.tcmip.cn/TCMIP/index.php/Home/Index/cf_details.html?id=126" TargetMode="External"/><Relationship Id="rId32" Type="http://schemas.openxmlformats.org/officeDocument/2006/relationships/hyperlink" Target="http://www.tcmip.cn/TCMIP/index.php/Home/Index/cf_details.html?id=485" TargetMode="External"/><Relationship Id="rId37" Type="http://schemas.openxmlformats.org/officeDocument/2006/relationships/hyperlink" Target="http://www.tcmip.cn/TCMIP/index.php/Home/Index/cf_details.html?id=383" TargetMode="External"/><Relationship Id="rId40" Type="http://schemas.openxmlformats.org/officeDocument/2006/relationships/hyperlink" Target="http://www.tcmip.cn/TCMIP/index.php/Home/Index/cf_details.html?id=1129" TargetMode="External"/><Relationship Id="rId45" Type="http://schemas.openxmlformats.org/officeDocument/2006/relationships/hyperlink" Target="http://www.tcmip.cn/TCMIP/index.php/Home/Index/cf_details.html?id=1136" TargetMode="External"/><Relationship Id="rId53" Type="http://schemas.openxmlformats.org/officeDocument/2006/relationships/hyperlink" Target="http://www.tcmip.cn/TCMIP/index.php/Home/Index/cf_details.html?id=1143" TargetMode="External"/><Relationship Id="rId58" Type="http://schemas.openxmlformats.org/officeDocument/2006/relationships/hyperlink" Target="http://www.tcmip.cn/TCMIP/index.php/Home/Index/cf_details.html?id=1148" TargetMode="External"/><Relationship Id="rId66" Type="http://schemas.openxmlformats.org/officeDocument/2006/relationships/hyperlink" Target="http://www.tcmip.cn/TCMIP/index.php/Home/Index/cf_details.html?id=1156" TargetMode="External"/><Relationship Id="rId74" Type="http://schemas.openxmlformats.org/officeDocument/2006/relationships/fontTable" Target="fontTable.xml"/><Relationship Id="rId5" Type="http://schemas.openxmlformats.org/officeDocument/2006/relationships/hyperlink" Target="http://www.tcmip.cn/TCMIP/index.php/Home/Index/cf_details.html?id=89" TargetMode="External"/><Relationship Id="rId15" Type="http://schemas.openxmlformats.org/officeDocument/2006/relationships/hyperlink" Target="http://www.tcmip.cn/TCMIP/index.php/Home/Index/cf_details.html?id=142" TargetMode="External"/><Relationship Id="rId23" Type="http://schemas.openxmlformats.org/officeDocument/2006/relationships/hyperlink" Target="http://www.tcmip.cn/TCMIP/index.php/Home/Index/cf_details.html?id=258" TargetMode="External"/><Relationship Id="rId28" Type="http://schemas.openxmlformats.org/officeDocument/2006/relationships/hyperlink" Target="http://www.tcmip.cn/TCMIP/index.php/Home/Index/cf_details.html?id=1124" TargetMode="External"/><Relationship Id="rId36" Type="http://schemas.openxmlformats.org/officeDocument/2006/relationships/hyperlink" Target="http://www.tcmip.cn/TCMIP/index.php/Home/Index/cf_details.html?id=1163" TargetMode="External"/><Relationship Id="rId49" Type="http://schemas.openxmlformats.org/officeDocument/2006/relationships/hyperlink" Target="http://www.tcmip.cn/TCMIP/index.php/Home/Index/cf_details.html?id=1140" TargetMode="External"/><Relationship Id="rId57" Type="http://schemas.openxmlformats.org/officeDocument/2006/relationships/hyperlink" Target="http://www.tcmip.cn/TCMIP/index.php/Home/Index/cf_details.html?id=1147" TargetMode="External"/><Relationship Id="rId61" Type="http://schemas.openxmlformats.org/officeDocument/2006/relationships/hyperlink" Target="http://www.tcmip.cn/TCMIP/index.php/Home/Index/cf_details.html?id=1151" TargetMode="External"/><Relationship Id="rId10" Type="http://schemas.openxmlformats.org/officeDocument/2006/relationships/hyperlink" Target="http://www.tcmip.cn/TCMIP/index.php/Home/Index/cf_details.html?id=1137" TargetMode="External"/><Relationship Id="rId19" Type="http://schemas.openxmlformats.org/officeDocument/2006/relationships/hyperlink" Target="http://www.tcmip.cn/TCMIP/index.php/Home/Index/cf_details.html?id=1135" TargetMode="External"/><Relationship Id="rId31" Type="http://schemas.openxmlformats.org/officeDocument/2006/relationships/hyperlink" Target="http://www.tcmip.cn/TCMIP/index.php/Home/Index/cf_details.html?id=1131" TargetMode="External"/><Relationship Id="rId44" Type="http://schemas.openxmlformats.org/officeDocument/2006/relationships/hyperlink" Target="http://www.tcmip.cn/TCMIP/index.php/Home/Index/cf_details.html?id=1134" TargetMode="External"/><Relationship Id="rId52" Type="http://schemas.openxmlformats.org/officeDocument/2006/relationships/hyperlink" Target="http://www.tcmip.cn/TCMIP/index.php/Home/Index/cf_details.html?id=523" TargetMode="External"/><Relationship Id="rId60" Type="http://schemas.openxmlformats.org/officeDocument/2006/relationships/hyperlink" Target="http://www.tcmip.cn/TCMIP/index.php/Home/Index/cf_details.html?id=1150" TargetMode="External"/><Relationship Id="rId65" Type="http://schemas.openxmlformats.org/officeDocument/2006/relationships/hyperlink" Target="http://www.tcmip.cn/TCMIP/index.php/Home/Index/cf_details.html?id=1155" TargetMode="External"/><Relationship Id="rId73" Type="http://schemas.openxmlformats.org/officeDocument/2006/relationships/hyperlink" Target="http://www.tcmip.cn/TCMIP/index.php/Home/Index/cf_details.html?id=1164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tcmip.cn/TCMIP/index.php/Home/Index/cf_details.html?id=1133" TargetMode="External"/><Relationship Id="rId14" Type="http://schemas.openxmlformats.org/officeDocument/2006/relationships/hyperlink" Target="http://www.tcmip.cn/TCMIP/index.php/Home/Index/cf_details.html?id=1125" TargetMode="External"/><Relationship Id="rId22" Type="http://schemas.openxmlformats.org/officeDocument/2006/relationships/hyperlink" Target="http://www.tcmip.cn/TCMIP/index.php/Home/Index/cf_details.html?id=347" TargetMode="External"/><Relationship Id="rId27" Type="http://schemas.openxmlformats.org/officeDocument/2006/relationships/hyperlink" Target="http://www.tcmip.cn/TCMIP/index.php/Home/Index/cf_details.html?id=150" TargetMode="External"/><Relationship Id="rId30" Type="http://schemas.openxmlformats.org/officeDocument/2006/relationships/hyperlink" Target="http://www.tcmip.cn/TCMIP/index.php/Home/Index/cf_details.html?id=927" TargetMode="External"/><Relationship Id="rId35" Type="http://schemas.openxmlformats.org/officeDocument/2006/relationships/hyperlink" Target="http://www.tcmip.cn/TCMIP/index.php/Home/Index/cf_details.html?id=1138" TargetMode="External"/><Relationship Id="rId43" Type="http://schemas.openxmlformats.org/officeDocument/2006/relationships/hyperlink" Target="http://www.tcmip.cn/TCMIP/index.php/Home/Index/cf_details.html?id=1132" TargetMode="External"/><Relationship Id="rId48" Type="http://schemas.openxmlformats.org/officeDocument/2006/relationships/hyperlink" Target="http://www.tcmip.cn/TCMIP/index.php/Home/Index/cf_details.html?id=278" TargetMode="External"/><Relationship Id="rId56" Type="http://schemas.openxmlformats.org/officeDocument/2006/relationships/hyperlink" Target="http://www.tcmip.cn/TCMIP/index.php/Home/Index/cf_details.html?id=1146" TargetMode="External"/><Relationship Id="rId64" Type="http://schemas.openxmlformats.org/officeDocument/2006/relationships/hyperlink" Target="http://www.tcmip.cn/TCMIP/index.php/Home/Index/cf_details.html?id=1154" TargetMode="External"/><Relationship Id="rId69" Type="http://schemas.openxmlformats.org/officeDocument/2006/relationships/hyperlink" Target="http://www.tcmip.cn/TCMIP/index.php/Home/Index/cf_details.html?id=66" TargetMode="External"/><Relationship Id="rId8" Type="http://schemas.openxmlformats.org/officeDocument/2006/relationships/hyperlink" Target="http://www.tcmip.cn/TCMIP/index.php/Home/Index/cf_details.html?id=1127" TargetMode="External"/><Relationship Id="rId51" Type="http://schemas.openxmlformats.org/officeDocument/2006/relationships/hyperlink" Target="http://www.tcmip.cn/TCMIP/index.php/Home/Index/cf_details.html?id=1142" TargetMode="External"/><Relationship Id="rId72" Type="http://schemas.openxmlformats.org/officeDocument/2006/relationships/hyperlink" Target="http://www.tcmip.cn/TCMIP/index.php/Home/Index/cf_details.html?id=205" TargetMode="External"/><Relationship Id="rId3" Type="http://schemas.openxmlformats.org/officeDocument/2006/relationships/settings" Target="settings.xml"/><Relationship Id="rId12" Type="http://schemas.openxmlformats.org/officeDocument/2006/relationships/hyperlink" Target="http://www.tcmip.cn/TCMIP/index.php/Home/Index/cf_details.html?id=17" TargetMode="External"/><Relationship Id="rId17" Type="http://schemas.openxmlformats.org/officeDocument/2006/relationships/hyperlink" Target="http://www.tcmip.cn/TCMIP/index.php/Home/Index/cf_details.html?id=38" TargetMode="External"/><Relationship Id="rId25" Type="http://schemas.openxmlformats.org/officeDocument/2006/relationships/hyperlink" Target="http://www.tcmip.cn/TCMIP/index.php/Home/Index/cf_details.html?id=815" TargetMode="External"/><Relationship Id="rId33" Type="http://schemas.openxmlformats.org/officeDocument/2006/relationships/hyperlink" Target="http://www.tcmip.cn/TCMIP/index.php/Home/Index/cf_details.html?id=187" TargetMode="External"/><Relationship Id="rId38" Type="http://schemas.openxmlformats.org/officeDocument/2006/relationships/hyperlink" Target="http://www.tcmip.cn/TCMIP/index.php/Home/Index/cf_details.html?id=1128" TargetMode="External"/><Relationship Id="rId46" Type="http://schemas.openxmlformats.org/officeDocument/2006/relationships/hyperlink" Target="http://www.tcmip.cn/TCMIP/index.php/Home/Index/cf_details.html?id=844" TargetMode="External"/><Relationship Id="rId59" Type="http://schemas.openxmlformats.org/officeDocument/2006/relationships/hyperlink" Target="http://www.tcmip.cn/TCMIP/index.php/Home/Index/cf_details.html?id=1149" TargetMode="External"/><Relationship Id="rId67" Type="http://schemas.openxmlformats.org/officeDocument/2006/relationships/hyperlink" Target="http://www.tcmip.cn/TCMIP/index.php/Home/Index/cf_details.html?id=1157" TargetMode="External"/><Relationship Id="rId20" Type="http://schemas.openxmlformats.org/officeDocument/2006/relationships/hyperlink" Target="http://www.tcmip.cn/TCMIP/index.php/Home/Index/cf_details.html?id=97" TargetMode="External"/><Relationship Id="rId41" Type="http://schemas.openxmlformats.org/officeDocument/2006/relationships/hyperlink" Target="http://www.tcmip.cn/TCMIP/index.php/Home/Index/cf_details.html?id=261" TargetMode="External"/><Relationship Id="rId54" Type="http://schemas.openxmlformats.org/officeDocument/2006/relationships/hyperlink" Target="http://www.tcmip.cn/TCMIP/index.php/Home/Index/cf_details.html?id=1144" TargetMode="External"/><Relationship Id="rId62" Type="http://schemas.openxmlformats.org/officeDocument/2006/relationships/hyperlink" Target="http://www.tcmip.cn/TCMIP/index.php/Home/Index/cf_details.html?id=1152" TargetMode="External"/><Relationship Id="rId70" Type="http://schemas.openxmlformats.org/officeDocument/2006/relationships/hyperlink" Target="http://www.tcmip.cn/TCMIP/index.php/Home/Index/cf_details.html?id=185" TargetMode="External"/><Relationship Id="rId75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hyperlink" Target="http://www.tcmip.cn/TCMIP/index.php/Home/Index/cf_details.html?id=1160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2</Pages>
  <Words>4010</Words>
  <Characters>22862</Characters>
  <Application>Microsoft Office Word</Application>
  <DocSecurity>0</DocSecurity>
  <Lines>190</Lines>
  <Paragraphs>53</Paragraphs>
  <ScaleCrop>false</ScaleCrop>
  <Company/>
  <LinksUpToDate>false</LinksUpToDate>
  <CharactersWithSpaces>268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铭泰</dc:creator>
  <cp:lastModifiedBy>Dell 10</cp:lastModifiedBy>
  <cp:revision>4</cp:revision>
  <dcterms:created xsi:type="dcterms:W3CDTF">2020-06-12T01:18:00Z</dcterms:created>
  <dcterms:modified xsi:type="dcterms:W3CDTF">2021-03-1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40</vt:lpwstr>
  </property>
</Properties>
</file>